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99F" w:rsidRPr="00F951F2" w:rsidRDefault="00F8599F" w:rsidP="00F8599F">
      <w:pPr>
        <w:rPr>
          <w:sz w:val="24"/>
          <w:szCs w:val="24"/>
        </w:rPr>
      </w:pPr>
      <w:r w:rsidRPr="00F951F2">
        <w:rPr>
          <w:b/>
          <w:sz w:val="24"/>
          <w:szCs w:val="24"/>
        </w:rPr>
        <w:t>Table S1.</w:t>
      </w:r>
      <w:r w:rsidRPr="00F951F2">
        <w:rPr>
          <w:sz w:val="24"/>
          <w:szCs w:val="24"/>
        </w:rPr>
        <w:t xml:space="preserve"> Primers used in this study</w:t>
      </w:r>
      <w:r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088"/>
        <w:gridCol w:w="3870"/>
        <w:gridCol w:w="5040"/>
        <w:gridCol w:w="1890"/>
      </w:tblGrid>
      <w:tr w:rsidR="00F8599F" w:rsidRPr="00026B03" w:rsidTr="00826F48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599F" w:rsidRPr="00026B03" w:rsidRDefault="00F8599F" w:rsidP="00826F48">
            <w:r w:rsidRPr="00026B03">
              <w:t>Nam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599F" w:rsidRPr="00026B03" w:rsidRDefault="00F8599F" w:rsidP="00826F48">
            <w:r w:rsidRPr="00026B03">
              <w:t>Sequenc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599F" w:rsidRPr="00026B03" w:rsidRDefault="00F8599F" w:rsidP="00826F48">
            <w:r w:rsidRPr="00026B03">
              <w:t>Usag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599F" w:rsidRPr="00026B03" w:rsidRDefault="00F8599F" w:rsidP="00826F48">
            <w:r w:rsidRPr="00026B03">
              <w:t>Remark</w:t>
            </w:r>
          </w:p>
        </w:tc>
      </w:tr>
      <w:tr w:rsidR="00F8599F" w:rsidRPr="00026B03" w:rsidTr="00826F48"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F8599F" w:rsidRPr="00026B03" w:rsidRDefault="00F8599F" w:rsidP="00826F48">
            <w:r>
              <w:rPr>
                <w:rFonts w:hint="eastAsia"/>
              </w:rPr>
              <w:t>MrCYP52</w:t>
            </w:r>
            <w:r w:rsidRPr="00026B03">
              <w:t>_UF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:rsidR="00F8599F" w:rsidRPr="00026B03" w:rsidRDefault="00F8599F" w:rsidP="00826F48">
            <w:r w:rsidRPr="00026B03">
              <w:t>GCATCATGCATCAGGACATC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vAlign w:val="center"/>
          </w:tcPr>
          <w:p w:rsidR="00F8599F" w:rsidRPr="00026B03" w:rsidRDefault="00F8599F" w:rsidP="00826F48">
            <w:r w:rsidRPr="00026B03">
              <w:t xml:space="preserve">The disruption of </w:t>
            </w:r>
            <w:r w:rsidRPr="00026B03"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F8599F" w:rsidRPr="00026B03" w:rsidRDefault="00F8599F" w:rsidP="00826F48"/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>
              <w:t>MrCYP52</w:t>
            </w:r>
            <w:r w:rsidRPr="00026B03">
              <w:t>_UR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r w:rsidRPr="00026B03">
              <w:t>GGCTGTGAGCCTGTGAGTTG</w:t>
            </w:r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The disruption of </w:t>
            </w:r>
            <w:r w:rsidRPr="00026B03"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/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>
              <w:t>MrCYP52</w:t>
            </w:r>
            <w:r w:rsidRPr="00026B03">
              <w:t>_LF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r w:rsidRPr="00026B03">
              <w:t>CACCCTGACCAACTGCCC</w:t>
            </w:r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The disruption of </w:t>
            </w:r>
            <w:r w:rsidRPr="00026B03"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/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>
              <w:t>MrCYP52</w:t>
            </w:r>
            <w:r w:rsidRPr="00026B03">
              <w:t>_LR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r w:rsidRPr="00026B03">
              <w:t>GAAGCCACTGGCTGGTGT</w:t>
            </w:r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The disruption of </w:t>
            </w:r>
            <w:r w:rsidRPr="00026B03"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/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>
              <w:t>MrCYP52</w:t>
            </w:r>
            <w:r w:rsidRPr="00026B03">
              <w:t>_CUP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r w:rsidRPr="00026B03">
              <w:t>TCGGGTTCACCACTTTATTC</w:t>
            </w:r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Confirm the disruption of </w:t>
            </w:r>
            <w:r w:rsidRPr="00026B03"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/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>
              <w:t>MrCYP52</w:t>
            </w:r>
            <w:r w:rsidRPr="00026B03">
              <w:t>_CF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r w:rsidRPr="00026B03">
              <w:t>CGGGCGACGACAGCAACATT</w:t>
            </w:r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Confirm the disruption of </w:t>
            </w:r>
            <w:r w:rsidRPr="00026B03"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/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>
              <w:t>MrCYP52</w:t>
            </w:r>
            <w:r w:rsidRPr="00026B03">
              <w:t>_CR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r w:rsidRPr="00026B03">
              <w:t>CGAGGAGCGGTCTGAAGTTG</w:t>
            </w:r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Confirm the disruption of </w:t>
            </w:r>
            <w:r w:rsidRPr="00026B03"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/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BarDCUP</w:t>
            </w:r>
            <w:proofErr w:type="spellEnd"/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r w:rsidRPr="00026B03">
              <w:t>CAAGTGGGGCTGATCTGACCAG</w:t>
            </w:r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Confirm the disruption of </w:t>
            </w:r>
            <w:r w:rsidRPr="00026B03"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/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>
              <w:t>MrCYP52</w:t>
            </w:r>
            <w:r w:rsidRPr="00026B03">
              <w:rPr>
                <w:sz w:val="20"/>
                <w:szCs w:val="20"/>
              </w:rPr>
              <w:t>_PF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agatctCTCCGCCAGCTCCAGTT</w:t>
            </w:r>
            <w:proofErr w:type="spellEnd"/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Cloning the promoter of </w:t>
            </w:r>
            <w:r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  <w:r w:rsidRPr="00026B03">
              <w:t xml:space="preserve"> to drive </w:t>
            </w:r>
            <w:proofErr w:type="spellStart"/>
            <w:r w:rsidRPr="00026B03">
              <w:t>gfp</w:t>
            </w:r>
            <w:proofErr w:type="spellEnd"/>
            <w:r w:rsidRPr="00026B03">
              <w:t xml:space="preserve"> and Cloning </w:t>
            </w:r>
            <w:r w:rsidRPr="00E95FF0">
              <w:rPr>
                <w:i/>
              </w:rPr>
              <w:t>M</w:t>
            </w:r>
            <w:r w:rsidRPr="00E95FF0">
              <w:rPr>
                <w:rFonts w:hint="eastAsia"/>
                <w:i/>
              </w:rPr>
              <w:t>r</w:t>
            </w:r>
            <w:r w:rsidRPr="00E95FF0">
              <w:rPr>
                <w:i/>
              </w:rPr>
              <w:t>CYP52</w:t>
            </w:r>
            <w:r w:rsidRPr="00026B03">
              <w:t xml:space="preserve"> and its promoter and terminator to complement </w:t>
            </w:r>
            <w:r w:rsidRPr="00026B03">
              <w:rPr>
                <w:i/>
              </w:rPr>
              <w:t>Δ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Bgl</w:t>
            </w:r>
            <w:proofErr w:type="spellEnd"/>
            <w:r w:rsidRPr="00026B03">
              <w:t xml:space="preserve"> II</w:t>
            </w:r>
          </w:p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>
              <w:t>MrCYP52</w:t>
            </w:r>
            <w:r w:rsidRPr="00026B03">
              <w:rPr>
                <w:sz w:val="20"/>
                <w:szCs w:val="20"/>
              </w:rPr>
              <w:t>_PR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gaattcGGCTGTGAGCCTGTGAGTT</w:t>
            </w:r>
            <w:proofErr w:type="spellEnd"/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Cloning the promoter of </w:t>
            </w:r>
            <w:r w:rsidRPr="00026B03"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  <w:r w:rsidRPr="00026B03">
              <w:t xml:space="preserve"> to drive </w:t>
            </w:r>
            <w:proofErr w:type="spellStart"/>
            <w:r w:rsidRPr="00026B03">
              <w:t>gfp</w:t>
            </w:r>
            <w:proofErr w:type="spellEnd"/>
          </w:p>
        </w:tc>
        <w:tc>
          <w:tcPr>
            <w:tcW w:w="189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EcoR</w:t>
            </w:r>
            <w:proofErr w:type="spellEnd"/>
            <w:r w:rsidRPr="00026B03">
              <w:t xml:space="preserve"> I</w:t>
            </w:r>
          </w:p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>
              <w:t>MrCYP52</w:t>
            </w:r>
            <w:r w:rsidRPr="00026B03">
              <w:rPr>
                <w:sz w:val="20"/>
                <w:szCs w:val="20"/>
              </w:rPr>
              <w:t>_ComR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actagtGCGTCTCTCGGTCTACAGC</w:t>
            </w:r>
            <w:proofErr w:type="spellEnd"/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Cloning </w:t>
            </w:r>
            <w:r w:rsidRPr="00E95FF0">
              <w:rPr>
                <w:i/>
              </w:rPr>
              <w:t>M</w:t>
            </w:r>
            <w:r w:rsidRPr="00E95FF0">
              <w:rPr>
                <w:rFonts w:hint="eastAsia"/>
                <w:i/>
              </w:rPr>
              <w:t>r</w:t>
            </w:r>
            <w:r w:rsidRPr="00E95FF0">
              <w:rPr>
                <w:i/>
              </w:rPr>
              <w:t>CYP52</w:t>
            </w:r>
            <w:r w:rsidRPr="00026B03">
              <w:t xml:space="preserve"> and its promoter and terminator to complement </w:t>
            </w:r>
            <w:r w:rsidRPr="00026B03">
              <w:rPr>
                <w:i/>
              </w:rPr>
              <w:t>Δ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Spe</w:t>
            </w:r>
            <w:proofErr w:type="spellEnd"/>
            <w:r w:rsidRPr="00026B03">
              <w:t xml:space="preserve"> I</w:t>
            </w:r>
          </w:p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>
              <w:t>MrCYP52</w:t>
            </w:r>
            <w:r w:rsidRPr="00026B03">
              <w:rPr>
                <w:sz w:val="20"/>
                <w:szCs w:val="20"/>
              </w:rPr>
              <w:t>_ORF_F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actagtATGCAAGTCACCGTCCTGGT</w:t>
            </w:r>
            <w:proofErr w:type="spellEnd"/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Cloning the ORF of </w:t>
            </w:r>
            <w:r w:rsidRPr="00026B03"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  <w:r w:rsidRPr="00026B03">
              <w:t xml:space="preserve"> and RT-PCR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Spe</w:t>
            </w:r>
            <w:proofErr w:type="spellEnd"/>
            <w:r w:rsidRPr="00026B03">
              <w:t xml:space="preserve"> I</w:t>
            </w:r>
          </w:p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>
              <w:t>MrCYP52</w:t>
            </w:r>
            <w:r w:rsidRPr="00026B03">
              <w:rPr>
                <w:sz w:val="20"/>
                <w:szCs w:val="20"/>
              </w:rPr>
              <w:t>_ORF_R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gaattcCTACTCGGCGAAATGGAGGC</w:t>
            </w:r>
            <w:proofErr w:type="spellEnd"/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 xml:space="preserve">Cloning the ORF of </w:t>
            </w:r>
            <w:r w:rsidRPr="00026B03">
              <w:rPr>
                <w:i/>
              </w:rPr>
              <w:t>M</w:t>
            </w:r>
            <w:r>
              <w:rPr>
                <w:rFonts w:hint="eastAsia"/>
                <w:i/>
              </w:rPr>
              <w:t>r</w:t>
            </w:r>
            <w:r w:rsidRPr="00026B03">
              <w:rPr>
                <w:i/>
              </w:rPr>
              <w:t>CYP52</w:t>
            </w:r>
            <w:r w:rsidRPr="00026B03">
              <w:t xml:space="preserve"> and RT-PCR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EcoR</w:t>
            </w:r>
            <w:proofErr w:type="spellEnd"/>
            <w:r w:rsidRPr="00026B03">
              <w:t xml:space="preserve"> I</w:t>
            </w:r>
          </w:p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gpdF</w:t>
            </w:r>
            <w:proofErr w:type="spellEnd"/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r w:rsidRPr="00026B03">
              <w:t>GACTGCCCGCATTGAGAAG</w:t>
            </w:r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>RT-PCR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/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gpdR</w:t>
            </w:r>
            <w:proofErr w:type="spellEnd"/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r w:rsidRPr="00026B03">
              <w:t>AGATGGAGGAGTTGGTGTTG</w:t>
            </w:r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>RT-PCR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/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 w:rsidRPr="00026B03">
              <w:lastRenderedPageBreak/>
              <w:t>BAR5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tctagagatcgaattcCTCGACAGAAGATGATATTG</w:t>
            </w:r>
            <w:proofErr w:type="spellEnd"/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>Construction Ti vector pPK2BarGFPD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Xba</w:t>
            </w:r>
            <w:proofErr w:type="spellEnd"/>
            <w:r w:rsidRPr="00026B03">
              <w:t xml:space="preserve"> I and </w:t>
            </w:r>
            <w:proofErr w:type="spellStart"/>
            <w:r w:rsidRPr="00026B03">
              <w:t>EcoR</w:t>
            </w:r>
            <w:proofErr w:type="spellEnd"/>
            <w:r w:rsidRPr="00026B03">
              <w:t xml:space="preserve"> I</w:t>
            </w:r>
          </w:p>
        </w:tc>
      </w:tr>
      <w:tr w:rsidR="00F8599F" w:rsidRPr="00026B03" w:rsidTr="00826F48">
        <w:tc>
          <w:tcPr>
            <w:tcW w:w="2088" w:type="dxa"/>
            <w:vAlign w:val="center"/>
          </w:tcPr>
          <w:p w:rsidR="00F8599F" w:rsidRPr="00026B03" w:rsidRDefault="00F8599F" w:rsidP="00826F48">
            <w:r w:rsidRPr="00026B03">
              <w:t>BAR3</w:t>
            </w:r>
          </w:p>
        </w:tc>
        <w:tc>
          <w:tcPr>
            <w:tcW w:w="387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gatatcgatcactagtACAGGATTCAATCTTAAG</w:t>
            </w:r>
            <w:proofErr w:type="spellEnd"/>
          </w:p>
        </w:tc>
        <w:tc>
          <w:tcPr>
            <w:tcW w:w="5040" w:type="dxa"/>
            <w:vAlign w:val="center"/>
          </w:tcPr>
          <w:p w:rsidR="00F8599F" w:rsidRPr="00026B03" w:rsidRDefault="00F8599F" w:rsidP="00826F48">
            <w:r w:rsidRPr="00026B03">
              <w:t>Construction Ti vector pPK2BarGFPD</w:t>
            </w:r>
          </w:p>
        </w:tc>
        <w:tc>
          <w:tcPr>
            <w:tcW w:w="1890" w:type="dxa"/>
            <w:vAlign w:val="center"/>
          </w:tcPr>
          <w:p w:rsidR="00F8599F" w:rsidRPr="00026B03" w:rsidRDefault="00F8599F" w:rsidP="00826F48">
            <w:proofErr w:type="spellStart"/>
            <w:r w:rsidRPr="00026B03">
              <w:t>EcoR</w:t>
            </w:r>
            <w:proofErr w:type="spellEnd"/>
            <w:r w:rsidRPr="00026B03">
              <w:t xml:space="preserve"> V and </w:t>
            </w:r>
            <w:proofErr w:type="spellStart"/>
            <w:r w:rsidRPr="00026B03">
              <w:t>Spe</w:t>
            </w:r>
            <w:proofErr w:type="spellEnd"/>
            <w:r w:rsidRPr="00026B03">
              <w:t xml:space="preserve"> I</w:t>
            </w:r>
          </w:p>
        </w:tc>
      </w:tr>
    </w:tbl>
    <w:p w:rsidR="00F8599F" w:rsidRDefault="00F8599F" w:rsidP="00F8599F">
      <w:pPr>
        <w:spacing w:line="480" w:lineRule="auto"/>
        <w:jc w:val="both"/>
      </w:pPr>
    </w:p>
    <w:p w:rsidR="00002401" w:rsidRDefault="00002401"/>
    <w:sectPr w:rsidR="00002401" w:rsidSect="00F859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8599F"/>
    <w:rsid w:val="00002401"/>
    <w:rsid w:val="0033169B"/>
    <w:rsid w:val="003726FE"/>
    <w:rsid w:val="009164EF"/>
    <w:rsid w:val="00F85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99F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lin</dc:creator>
  <cp:keywords/>
  <dc:description/>
  <cp:lastModifiedBy>lclin</cp:lastModifiedBy>
  <cp:revision>1</cp:revision>
  <dcterms:created xsi:type="dcterms:W3CDTF">2011-08-16T13:15:00Z</dcterms:created>
  <dcterms:modified xsi:type="dcterms:W3CDTF">2011-08-16T13:16:00Z</dcterms:modified>
</cp:coreProperties>
</file>